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39CC0C97" w14:textId="343B1E0F" w:rsidR="000D0CB5" w:rsidRDefault="000D0CB5" w:rsidP="005E3027">
      <w:pPr>
        <w:spacing w:after="0" w:line="480" w:lineRule="auto"/>
      </w:pPr>
      <w:r>
        <w:t>CD</w:t>
      </w:r>
      <w:r w:rsidR="005E3027">
        <w:t>73</w:t>
      </w:r>
      <w:r>
        <w:t xml:space="preserve"> conjugated with PE dye </w:t>
      </w:r>
      <w:r w:rsidR="00A720CD">
        <w:t>(Antibody produced by EXBIO Praha, a.s.</w:t>
      </w:r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>Instrument: Partec</w:t>
      </w:r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r w:rsidR="00F86585">
        <w:t xml:space="preserve">Partec </w:t>
      </w:r>
      <w:r>
        <w:t xml:space="preserve">FloMax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4E2E7FCE" w:rsidR="000D0CB5" w:rsidRDefault="000D0CB5" w:rsidP="000D0CB5">
      <w:pPr>
        <w:spacing w:after="0" w:line="480" w:lineRule="auto"/>
      </w:pPr>
      <w:r>
        <w:t xml:space="preserve">Speed: 17.3 </w:t>
      </w:r>
    </w:p>
    <w:p w14:paraId="37E899B9" w14:textId="1ABD4592" w:rsidR="000D0CB5" w:rsidRDefault="000D0CB5" w:rsidP="000D0CB5">
      <w:pPr>
        <w:spacing w:after="0" w:line="480" w:lineRule="auto"/>
      </w:pPr>
      <w:r>
        <w:t>Gains: FSC = 215, SSC = 222, FL2 (CD</w:t>
      </w:r>
      <w:r w:rsidR="0013660E">
        <w:t>73</w:t>
      </w:r>
      <w:r>
        <w:t>-PE) = 29</w:t>
      </w:r>
      <w:r w:rsidR="00CD591D">
        <w:t>6</w:t>
      </w:r>
    </w:p>
    <w:p w14:paraId="450D9C34" w14:textId="5E3A3AF8" w:rsidR="000D0CB5" w:rsidRDefault="000D0CB5" w:rsidP="000D0CB5">
      <w:pPr>
        <w:spacing w:after="0" w:line="480" w:lineRule="auto"/>
      </w:pPr>
      <w:r>
        <w:t>Scale: FSC and SSC linear,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>Threshold and Compensation: Compensation ~999.9 (no or minimal compensation), LogBias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160C8746" w:rsidR="000D0CB5" w:rsidRDefault="000D0CB5" w:rsidP="000D0CB5">
      <w:pPr>
        <w:spacing w:after="0" w:line="480" w:lineRule="auto"/>
      </w:pPr>
      <w:r>
        <w:t>FL2-CD</w:t>
      </w:r>
      <w:r w:rsidR="00C72A53">
        <w:t>73</w:t>
      </w:r>
      <w:r>
        <w:t>-PE</w:t>
      </w:r>
      <w:r w:rsidR="00E07FCC">
        <w:t xml:space="preserve"> </w:t>
      </w:r>
      <w:r>
        <w:t>fluorescence intensity histogram</w:t>
      </w:r>
    </w:p>
    <w:p w14:paraId="19C31084" w14:textId="57222F40" w:rsidR="000D0CB5" w:rsidRDefault="000D0CB5" w:rsidP="000D0CB5">
      <w:pPr>
        <w:spacing w:after="0" w:line="480" w:lineRule="auto"/>
      </w:pPr>
      <w:r>
        <w:t>Scatter plots:  SSC vs. FL2-CD</w:t>
      </w:r>
      <w:r w:rsidR="00C72A53">
        <w:t>73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5C097918" w:rsidR="000D0CB5" w:rsidRDefault="000D0CB5" w:rsidP="000D0CB5">
      <w:pPr>
        <w:spacing w:after="0" w:line="480" w:lineRule="auto"/>
      </w:pPr>
      <w:r>
        <w:t xml:space="preserve">RN1: </w:t>
      </w:r>
      <w:r w:rsidR="00C72A53">
        <w:t>8</w:t>
      </w:r>
      <w:r>
        <w:t xml:space="preserve"> cells (</w:t>
      </w:r>
      <w:r w:rsidR="00C72A53">
        <w:t>0</w:t>
      </w:r>
      <w:r>
        <w:t>.</w:t>
      </w:r>
      <w:r w:rsidR="00C72A53">
        <w:t>1</w:t>
      </w:r>
      <w:r>
        <w:t>6%)</w:t>
      </w:r>
    </w:p>
    <w:p w14:paraId="5C518E24" w14:textId="1343A980" w:rsidR="000D0CB5" w:rsidRDefault="000D0CB5" w:rsidP="000D0CB5">
      <w:pPr>
        <w:spacing w:after="0" w:line="480" w:lineRule="auto"/>
      </w:pPr>
      <w:r>
        <w:t xml:space="preserve">RN2: </w:t>
      </w:r>
      <w:r w:rsidR="00C72A53">
        <w:t>4996</w:t>
      </w:r>
      <w:r>
        <w:t xml:space="preserve"> cells (</w:t>
      </w:r>
      <w:r w:rsidR="00C72A53">
        <w:t>99</w:t>
      </w:r>
      <w:r>
        <w:t>.</w:t>
      </w:r>
      <w:r w:rsidR="00C72A53">
        <w:t>9</w:t>
      </w:r>
      <w:r>
        <w:t>%)</w:t>
      </w:r>
    </w:p>
    <w:p w14:paraId="4A1F6A54" w14:textId="50CBA28B" w:rsidR="000D0CB5" w:rsidRDefault="000D0CB5" w:rsidP="000D0CB5">
      <w:pPr>
        <w:spacing w:after="0" w:line="480" w:lineRule="auto"/>
      </w:pPr>
      <w:r>
        <w:t xml:space="preserve">Q1: </w:t>
      </w:r>
      <w:r w:rsidR="00C72A53">
        <w:t>4990</w:t>
      </w:r>
      <w:r>
        <w:t xml:space="preserve"> cells (</w:t>
      </w:r>
      <w:r w:rsidR="00C72A53">
        <w:t>99</w:t>
      </w:r>
      <w:r>
        <w:t>.</w:t>
      </w:r>
      <w:r w:rsidR="00C72A53">
        <w:t>78</w:t>
      </w:r>
      <w:r>
        <w:t>%)</w:t>
      </w:r>
    </w:p>
    <w:p w14:paraId="325A9073" w14:textId="3AB75AD8" w:rsidR="000D0CB5" w:rsidRDefault="000D0CB5" w:rsidP="000D0CB5">
      <w:pPr>
        <w:spacing w:after="0" w:line="480" w:lineRule="auto"/>
      </w:pPr>
      <w:r>
        <w:t xml:space="preserve">Q2: </w:t>
      </w:r>
      <w:r w:rsidR="00C72A53">
        <w:t>6</w:t>
      </w:r>
      <w:r>
        <w:t xml:space="preserve"> cells (</w:t>
      </w:r>
      <w:r w:rsidR="00C72A53">
        <w:t>0</w:t>
      </w:r>
      <w:r w:rsidR="00CD591D">
        <w:t>.</w:t>
      </w:r>
      <w:r w:rsidR="00C72A53">
        <w:t>12</w:t>
      </w:r>
      <w:r>
        <w:t>%)</w:t>
      </w:r>
    </w:p>
    <w:p w14:paraId="3FE92399" w14:textId="157002CC" w:rsidR="000D0CB5" w:rsidRDefault="000D0CB5" w:rsidP="000D0CB5">
      <w:pPr>
        <w:spacing w:after="0" w:line="480" w:lineRule="auto"/>
      </w:pPr>
      <w:r>
        <w:t xml:space="preserve">Q3: </w:t>
      </w:r>
      <w:r w:rsidR="0013660E">
        <w:t>2</w:t>
      </w:r>
      <w:r>
        <w:t xml:space="preserve"> cells (</w:t>
      </w:r>
      <w:r w:rsidR="00CD591D">
        <w:t>0</w:t>
      </w:r>
      <w:r>
        <w:t>.</w:t>
      </w:r>
      <w:r w:rsidR="00C72A53">
        <w:t>0</w:t>
      </w:r>
      <w:r w:rsidR="0013660E">
        <w:t>4</w:t>
      </w:r>
      <w:r>
        <w:t>%)</w:t>
      </w:r>
    </w:p>
    <w:p w14:paraId="31BD5912" w14:textId="6B53E5DA" w:rsidR="000D0CB5" w:rsidRDefault="000D0CB5" w:rsidP="000D0CB5">
      <w:pPr>
        <w:spacing w:after="0" w:line="480" w:lineRule="auto"/>
      </w:pPr>
      <w:r>
        <w:t xml:space="preserve">Q4: </w:t>
      </w:r>
      <w:r w:rsidR="0013660E">
        <w:t>2</w:t>
      </w:r>
      <w:r>
        <w:t xml:space="preserve"> cell (</w:t>
      </w:r>
      <w:r w:rsidR="00C72A53">
        <w:t>0.</w:t>
      </w:r>
      <w:r w:rsidR="00CD591D">
        <w:t>0</w:t>
      </w:r>
      <w:r w:rsidR="0013660E">
        <w:t>4</w:t>
      </w:r>
      <w:r>
        <w:t>%)</w:t>
      </w:r>
    </w:p>
    <w:p w14:paraId="4C71CA67" w14:textId="4F3CA827" w:rsidR="000D0CB5" w:rsidRDefault="000D0CB5" w:rsidP="000D0CB5">
      <w:pPr>
        <w:spacing w:after="0" w:line="480" w:lineRule="auto"/>
      </w:pPr>
      <w:r>
        <w:t>R1: 49</w:t>
      </w:r>
      <w:r w:rsidR="00C72A53">
        <w:t>0</w:t>
      </w:r>
      <w:r>
        <w:t>4 cells (98.</w:t>
      </w:r>
      <w:r w:rsidR="00C72A53">
        <w:t>0</w:t>
      </w:r>
      <w:r w:rsidR="00CD591D">
        <w:t>6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D0CB5"/>
    <w:rsid w:val="0013660E"/>
    <w:rsid w:val="00561DCD"/>
    <w:rsid w:val="005C57D9"/>
    <w:rsid w:val="005E3027"/>
    <w:rsid w:val="0079581B"/>
    <w:rsid w:val="007F3AC8"/>
    <w:rsid w:val="009B3614"/>
    <w:rsid w:val="009D2F4E"/>
    <w:rsid w:val="00A720CD"/>
    <w:rsid w:val="00C72A53"/>
    <w:rsid w:val="00CD591D"/>
    <w:rsid w:val="00E07FCC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5-09-01T08:46:00Z</cp:lastPrinted>
  <dcterms:created xsi:type="dcterms:W3CDTF">2025-09-01T10:18:00Z</dcterms:created>
  <dcterms:modified xsi:type="dcterms:W3CDTF">2025-09-03T09:34:00Z</dcterms:modified>
</cp:coreProperties>
</file>